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97C4D" w:rsidRPr="00D74F9E" w:rsidRDefault="00F21046" w:rsidP="00D74F9E">
      <w:pPr>
        <w:pStyle w:val="a7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D426B8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6B4359" w:rsidRPr="00D426B8">
        <w:rPr>
          <w:rFonts w:ascii="Times New Roman" w:hAnsi="Times New Roman" w:cs="Times New Roman"/>
          <w:sz w:val="24"/>
          <w:szCs w:val="24"/>
        </w:rPr>
        <w:t xml:space="preserve">Table </w:t>
      </w:r>
      <w:r w:rsidR="0017047F" w:rsidRPr="00D426B8">
        <w:rPr>
          <w:rFonts w:ascii="Times New Roman" w:hAnsi="Times New Roman" w:cs="Times New Roman"/>
          <w:sz w:val="24"/>
          <w:szCs w:val="24"/>
        </w:rPr>
        <w:t>S2</w:t>
      </w:r>
      <w:r w:rsidR="00D74F9E">
        <w:rPr>
          <w:rFonts w:ascii="Times New Roman" w:hAnsi="Times New Roman" w:cs="Times New Roman"/>
          <w:sz w:val="24"/>
          <w:szCs w:val="24"/>
        </w:rPr>
        <w:t>.</w:t>
      </w:r>
      <w:r w:rsidR="003033FD" w:rsidRPr="00D426B8">
        <w:rPr>
          <w:rFonts w:ascii="Times New Roman" w:hAnsi="Times New Roman" w:cs="Times New Roman"/>
          <w:sz w:val="24"/>
          <w:szCs w:val="24"/>
        </w:rPr>
        <w:t xml:space="preserve"> </w:t>
      </w:r>
      <w:r w:rsidR="00D74F9E" w:rsidRPr="00D74F9E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Values for </w:t>
      </w:r>
      <w:r w:rsidR="00D74F9E" w:rsidRPr="00D74F9E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the sarcomere regularity</w:t>
      </w:r>
      <w:r w:rsidR="00D74F9E" w:rsidRPr="00D74F9E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D74F9E" w:rsidRPr="00D74F9E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and</w:t>
      </w:r>
      <w:r w:rsidR="00D74F9E" w:rsidRPr="00D74F9E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D74F9E" w:rsidRPr="00D74F9E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length from </w:t>
      </w:r>
      <w:r w:rsidR="00D74F9E" w:rsidRPr="00D74F9E">
        <w:rPr>
          <w:rFonts w:ascii="Times New Roman" w:hAnsi="Times New Roman" w:cs="Times New Roman"/>
          <w:b w:val="0"/>
          <w:bCs w:val="0"/>
          <w:sz w:val="24"/>
          <w:szCs w:val="24"/>
        </w:rPr>
        <w:t>n=</w:t>
      </w:r>
      <w:r w:rsidR="00D74F9E" w:rsidRPr="00D74F9E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30 </w:t>
      </w:r>
      <w:r w:rsidR="00D74F9E" w:rsidRPr="00D74F9E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cardiomyocytes </w:t>
      </w:r>
      <w:r w:rsidR="00D74F9E" w:rsidRPr="00D74F9E">
        <w:rPr>
          <w:rFonts w:ascii="Times New Roman" w:hAnsi="Times New Roman" w:cs="Times New Roman" w:hint="eastAsia"/>
          <w:b w:val="0"/>
          <w:bCs w:val="0"/>
          <w:sz w:val="24"/>
          <w:szCs w:val="24"/>
        </w:rPr>
        <w:t>in each group</w:t>
      </w:r>
    </w:p>
    <w:tbl>
      <w:tblPr>
        <w:tblW w:w="8429" w:type="dxa"/>
        <w:jc w:val="center"/>
        <w:tblLook w:val="04A0" w:firstRow="1" w:lastRow="0" w:firstColumn="1" w:lastColumn="0" w:noHBand="0" w:noVBand="1"/>
      </w:tblPr>
      <w:tblGrid>
        <w:gridCol w:w="1905"/>
        <w:gridCol w:w="2268"/>
        <w:gridCol w:w="2126"/>
        <w:gridCol w:w="2130"/>
      </w:tblGrid>
      <w:tr w:rsidR="001B0744" w:rsidRPr="00CC559E" w:rsidTr="005D15C6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0744" w:rsidRPr="00C8752E" w:rsidRDefault="007E15E6" w:rsidP="007E15E6">
            <w:pPr>
              <w:widowControl/>
              <w:tabs>
                <w:tab w:val="left" w:pos="1029"/>
              </w:tabs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744" w:rsidRPr="00CC559E" w:rsidRDefault="001B0744" w:rsidP="00B9356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C8752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arcomere Length (um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744" w:rsidRPr="00CC559E" w:rsidRDefault="001B0744" w:rsidP="00B9356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C8752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egularity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744" w:rsidRPr="00CC559E" w:rsidRDefault="001B0744" w:rsidP="00B9356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4A35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roup</w:t>
            </w:r>
          </w:p>
        </w:tc>
      </w:tr>
      <w:tr w:rsidR="00101E1A" w:rsidRPr="00CC559E" w:rsidTr="008004E4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E1A" w:rsidRPr="00C8752E" w:rsidRDefault="00101E1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bookmarkStart w:id="0" w:name="_Hlk95985100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EE4FF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811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EE4FF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103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1E1A" w:rsidRPr="00362188" w:rsidRDefault="00101E1A" w:rsidP="003621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Sham</w:t>
            </w:r>
          </w:p>
        </w:tc>
      </w:tr>
      <w:tr w:rsidR="00101E1A" w:rsidRPr="00CC559E" w:rsidTr="008004E4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E1A" w:rsidRPr="00C8752E" w:rsidRDefault="00101E1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EE4FF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76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EE4FF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4393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1E1A" w:rsidRPr="00362188" w:rsidRDefault="00101E1A" w:rsidP="003621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Sham</w:t>
            </w:r>
          </w:p>
        </w:tc>
      </w:tr>
      <w:tr w:rsidR="00101E1A" w:rsidRPr="00CC559E" w:rsidTr="008004E4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E1A" w:rsidRPr="00C8752E" w:rsidRDefault="00101E1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EE4FF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835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EE4FF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3009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1E1A" w:rsidRPr="00362188" w:rsidRDefault="00101E1A" w:rsidP="003621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Sham</w:t>
            </w:r>
          </w:p>
        </w:tc>
      </w:tr>
      <w:tr w:rsidR="00101E1A" w:rsidRPr="00CC559E" w:rsidTr="008004E4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E1A" w:rsidRPr="00C8752E" w:rsidRDefault="00101E1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4223B4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822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4223B4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0879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1E1A" w:rsidRPr="00362188" w:rsidRDefault="00101E1A" w:rsidP="003621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Sham</w:t>
            </w:r>
          </w:p>
        </w:tc>
      </w:tr>
      <w:tr w:rsidR="00101E1A" w:rsidRPr="00CC559E" w:rsidTr="008004E4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E1A" w:rsidRPr="00C8752E" w:rsidRDefault="00101E1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363491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709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363491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3249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1E1A" w:rsidRPr="00362188" w:rsidRDefault="00101E1A" w:rsidP="003621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Sham</w:t>
            </w:r>
          </w:p>
        </w:tc>
      </w:tr>
      <w:tr w:rsidR="00101E1A" w:rsidRPr="00CC559E" w:rsidTr="008004E4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E1A" w:rsidRPr="00C8752E" w:rsidRDefault="00101E1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363491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9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363491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5654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1E1A" w:rsidRPr="00362188" w:rsidRDefault="00101E1A" w:rsidP="003621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Sham</w:t>
            </w:r>
          </w:p>
        </w:tc>
      </w:tr>
      <w:tr w:rsidR="00101E1A" w:rsidRPr="00CC559E" w:rsidTr="001015F1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E1A" w:rsidRPr="00C8752E" w:rsidRDefault="00101E1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C8752E" w:rsidRDefault="001C483B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1C4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1C483B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4685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1E1A" w:rsidRPr="00362188" w:rsidRDefault="00101E1A" w:rsidP="003621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Sham</w:t>
            </w:r>
          </w:p>
        </w:tc>
      </w:tr>
      <w:tr w:rsidR="00101E1A" w:rsidRPr="00CC559E" w:rsidTr="001015F1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E1A" w:rsidRPr="00C8752E" w:rsidRDefault="00101E1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1C483B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819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1C483B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8216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1E1A" w:rsidRPr="00362188" w:rsidRDefault="00101E1A" w:rsidP="003621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Sham</w:t>
            </w:r>
          </w:p>
        </w:tc>
      </w:tr>
      <w:tr w:rsidR="00101E1A" w:rsidRPr="00CC559E" w:rsidTr="001015F1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E1A" w:rsidRPr="00C8752E" w:rsidRDefault="00101E1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1C483B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746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1C483B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4722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1E1A" w:rsidRPr="00362188" w:rsidRDefault="00101E1A" w:rsidP="003621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Sham</w:t>
            </w:r>
          </w:p>
        </w:tc>
      </w:tr>
      <w:tr w:rsidR="00101E1A" w:rsidRPr="00CC559E" w:rsidTr="001015F1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E1A" w:rsidRPr="00C8752E" w:rsidRDefault="00101E1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1C483B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632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1C483B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848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1E1A" w:rsidRPr="00362188" w:rsidRDefault="00101E1A" w:rsidP="003621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Sham</w:t>
            </w:r>
          </w:p>
        </w:tc>
      </w:tr>
      <w:tr w:rsidR="00101E1A" w:rsidRPr="00CC559E" w:rsidTr="001015F1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E1A" w:rsidRPr="00C8752E" w:rsidRDefault="00101E1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304DF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742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304DF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1E1A" w:rsidRPr="00362188" w:rsidRDefault="00101E1A" w:rsidP="003621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Sham</w:t>
            </w:r>
          </w:p>
        </w:tc>
      </w:tr>
      <w:tr w:rsidR="00101E1A" w:rsidRPr="00CC559E" w:rsidTr="001015F1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E1A" w:rsidRPr="00C8752E" w:rsidRDefault="00101E1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304DF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760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304DF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233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1E1A" w:rsidRPr="00362188" w:rsidRDefault="00101E1A" w:rsidP="003621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Sham</w:t>
            </w:r>
          </w:p>
        </w:tc>
      </w:tr>
      <w:tr w:rsidR="00101E1A" w:rsidRPr="00CC559E" w:rsidTr="001015F1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E1A" w:rsidRPr="00C8752E" w:rsidRDefault="00101E1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03284E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82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03284E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0747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1E1A" w:rsidRPr="00362188" w:rsidRDefault="00101E1A" w:rsidP="003621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Sham</w:t>
            </w:r>
          </w:p>
        </w:tc>
      </w:tr>
      <w:tr w:rsidR="00101E1A" w:rsidRPr="00CC559E" w:rsidTr="001015F1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E1A" w:rsidRPr="00C8752E" w:rsidRDefault="00101E1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CE2853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82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CE2853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63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1E1A" w:rsidRPr="00362188" w:rsidRDefault="00101E1A" w:rsidP="003621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Sham</w:t>
            </w:r>
          </w:p>
        </w:tc>
      </w:tr>
      <w:tr w:rsidR="00101E1A" w:rsidRPr="00CC559E" w:rsidTr="001015F1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E1A" w:rsidRPr="00C8752E" w:rsidRDefault="00101E1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CE2853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65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CE2853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957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1E1A" w:rsidRPr="00362188" w:rsidRDefault="00101E1A" w:rsidP="003621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Sham</w:t>
            </w:r>
          </w:p>
        </w:tc>
      </w:tr>
      <w:tr w:rsidR="00101E1A" w:rsidRPr="00CC559E" w:rsidTr="001015F1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E1A" w:rsidRPr="00C8752E" w:rsidRDefault="00101E1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CE2853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66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CE2853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594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1E1A" w:rsidRPr="00362188" w:rsidRDefault="00101E1A" w:rsidP="003621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Sham</w:t>
            </w:r>
          </w:p>
        </w:tc>
      </w:tr>
      <w:tr w:rsidR="00101E1A" w:rsidRPr="00CC559E" w:rsidTr="001015F1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E1A" w:rsidRPr="00C8752E" w:rsidRDefault="00101E1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CE2853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99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C8752E" w:rsidRDefault="00CE2853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CE28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58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1E1A" w:rsidRPr="00362188" w:rsidRDefault="00101E1A" w:rsidP="003621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Sham</w:t>
            </w:r>
          </w:p>
        </w:tc>
      </w:tr>
      <w:tr w:rsidR="00101E1A" w:rsidRPr="00CC559E" w:rsidTr="001015F1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E1A" w:rsidRPr="00C8752E" w:rsidRDefault="00101E1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CE2853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47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CE2853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978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1E1A" w:rsidRPr="00362188" w:rsidRDefault="00101E1A" w:rsidP="003621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Sham</w:t>
            </w:r>
          </w:p>
        </w:tc>
      </w:tr>
      <w:tr w:rsidR="00101E1A" w:rsidRPr="00CC559E" w:rsidTr="001015F1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E1A" w:rsidRPr="00C8752E" w:rsidRDefault="00101E1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CE2853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713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60179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687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1E1A" w:rsidRPr="00362188" w:rsidRDefault="00101E1A" w:rsidP="003621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Sham</w:t>
            </w:r>
          </w:p>
        </w:tc>
      </w:tr>
      <w:tr w:rsidR="00101E1A" w:rsidRPr="00CC559E" w:rsidTr="001015F1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E1A" w:rsidRPr="00C8752E" w:rsidRDefault="00101E1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864C17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87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864C17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457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1E1A" w:rsidRPr="00362188" w:rsidRDefault="00101E1A" w:rsidP="003621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Sham</w:t>
            </w:r>
          </w:p>
        </w:tc>
      </w:tr>
      <w:tr w:rsidR="00101E1A" w:rsidRPr="00CC559E" w:rsidTr="001015F1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E1A" w:rsidRPr="00C8752E" w:rsidRDefault="00101E1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5E3BCC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95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DB6AEE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216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1E1A" w:rsidRPr="00362188" w:rsidRDefault="00101E1A" w:rsidP="003621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Sham</w:t>
            </w:r>
          </w:p>
        </w:tc>
      </w:tr>
      <w:tr w:rsidR="00101E1A" w:rsidRPr="00CC559E" w:rsidTr="001015F1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E1A" w:rsidRPr="00C8752E" w:rsidRDefault="00101E1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2C413F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648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2C413F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758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1E1A" w:rsidRPr="00362188" w:rsidRDefault="00101E1A" w:rsidP="003621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Sham</w:t>
            </w:r>
          </w:p>
        </w:tc>
      </w:tr>
      <w:tr w:rsidR="00101E1A" w:rsidRPr="00CC559E" w:rsidTr="001015F1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E1A" w:rsidRPr="00C8752E" w:rsidRDefault="00101E1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1A0CA8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721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C8752E" w:rsidRDefault="001A0CA8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1A0C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97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1E1A" w:rsidRPr="00362188" w:rsidRDefault="00101E1A" w:rsidP="003621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Sham</w:t>
            </w:r>
          </w:p>
        </w:tc>
      </w:tr>
      <w:tr w:rsidR="00101E1A" w:rsidRPr="00CC559E" w:rsidTr="001015F1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E1A" w:rsidRPr="00C8752E" w:rsidRDefault="00101E1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286462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966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286462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514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1E1A" w:rsidRPr="00362188" w:rsidRDefault="00101E1A" w:rsidP="003621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Sham</w:t>
            </w:r>
          </w:p>
        </w:tc>
      </w:tr>
      <w:tr w:rsidR="00101E1A" w:rsidRPr="00CC559E" w:rsidTr="001015F1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E1A" w:rsidRPr="00C8752E" w:rsidRDefault="00101E1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6523D3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88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6523D3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155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1E1A" w:rsidRPr="00362188" w:rsidRDefault="00101E1A" w:rsidP="003621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Sham</w:t>
            </w:r>
          </w:p>
        </w:tc>
      </w:tr>
      <w:tr w:rsidR="00101E1A" w:rsidRPr="00CC559E" w:rsidTr="001015F1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E1A" w:rsidRPr="00C8752E" w:rsidRDefault="00101E1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0150EE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05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FD39EE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8788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1E1A" w:rsidRPr="00362188" w:rsidRDefault="00101E1A" w:rsidP="003621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Sham</w:t>
            </w:r>
          </w:p>
        </w:tc>
      </w:tr>
      <w:tr w:rsidR="00101E1A" w:rsidRPr="00CC559E" w:rsidTr="001015F1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E1A" w:rsidRPr="00C8752E" w:rsidRDefault="00101E1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71755C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825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71755C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1079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1E1A" w:rsidRPr="00362188" w:rsidRDefault="00101E1A" w:rsidP="003621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Sham</w:t>
            </w:r>
          </w:p>
        </w:tc>
      </w:tr>
      <w:tr w:rsidR="00101E1A" w:rsidRPr="00CC559E" w:rsidTr="001015F1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E1A" w:rsidRPr="00C8752E" w:rsidRDefault="00101E1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BA5053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823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AB3D34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704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1E1A" w:rsidRPr="00362188" w:rsidRDefault="00101E1A" w:rsidP="003621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Sham</w:t>
            </w:r>
          </w:p>
        </w:tc>
      </w:tr>
      <w:tr w:rsidR="00101E1A" w:rsidRPr="00CC559E" w:rsidTr="001015F1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E1A" w:rsidRPr="00C8752E" w:rsidRDefault="00101E1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5B7D72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7239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6B47A4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347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1E1A" w:rsidRPr="00362188" w:rsidRDefault="00101E1A" w:rsidP="003621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Sham</w:t>
            </w:r>
          </w:p>
        </w:tc>
      </w:tr>
      <w:tr w:rsidR="00101E1A" w:rsidRPr="00CC559E" w:rsidTr="00EA18E4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E1A" w:rsidRPr="00C8752E" w:rsidRDefault="00101E1A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BE0621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721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E1A" w:rsidRPr="00A102CE" w:rsidRDefault="00CA6005" w:rsidP="00101E1A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009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01E1A" w:rsidRPr="00362188" w:rsidRDefault="00101E1A" w:rsidP="003621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Sham</w:t>
            </w:r>
          </w:p>
        </w:tc>
      </w:tr>
      <w:bookmarkEnd w:id="0"/>
      <w:tr w:rsidR="00362188" w:rsidRPr="00CC559E" w:rsidTr="005D15C6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188" w:rsidRPr="00C8752E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A67DFD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64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081CD1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384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4A35F0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VO</w:t>
            </w:r>
          </w:p>
        </w:tc>
      </w:tr>
      <w:tr w:rsidR="00362188" w:rsidRPr="00CC559E" w:rsidTr="005D15C6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188" w:rsidRPr="00C8752E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BE0062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624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4D37F5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1723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4A35F0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VO</w:t>
            </w:r>
          </w:p>
        </w:tc>
      </w:tr>
      <w:tr w:rsidR="00362188" w:rsidRPr="00CC559E" w:rsidTr="005D15C6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188" w:rsidRPr="00C8752E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B4683E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94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A67066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487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4A35F0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VO</w:t>
            </w:r>
          </w:p>
        </w:tc>
      </w:tr>
      <w:tr w:rsidR="00362188" w:rsidRPr="00CC559E" w:rsidTr="005D15C6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188" w:rsidRPr="00C8752E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021C90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75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73527A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6579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4A35F0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VO</w:t>
            </w:r>
          </w:p>
        </w:tc>
      </w:tr>
      <w:tr w:rsidR="00362188" w:rsidRPr="00CC559E" w:rsidTr="005D15C6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188" w:rsidRPr="00C8752E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F45EBB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72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F45EBB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9626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4A35F0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VO</w:t>
            </w:r>
          </w:p>
        </w:tc>
      </w:tr>
      <w:tr w:rsidR="00362188" w:rsidRPr="00CC559E" w:rsidTr="005D15C6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188" w:rsidRPr="00C8752E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BF0476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63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BF0476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653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4A35F0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VO</w:t>
            </w:r>
          </w:p>
        </w:tc>
      </w:tr>
      <w:tr w:rsidR="00362188" w:rsidRPr="00CC559E" w:rsidTr="005D15C6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188" w:rsidRPr="00C8752E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1856F2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806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350F89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307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4A35F0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VO</w:t>
            </w:r>
          </w:p>
        </w:tc>
      </w:tr>
      <w:tr w:rsidR="00362188" w:rsidRPr="00CC559E" w:rsidTr="005D15C6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188" w:rsidRPr="00C8752E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A36ED6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742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AE6A51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204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4A35F0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VO</w:t>
            </w:r>
          </w:p>
        </w:tc>
      </w:tr>
      <w:tr w:rsidR="00362188" w:rsidRPr="00CC559E" w:rsidTr="005D15C6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188" w:rsidRPr="00C8752E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FD6B37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724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EA728A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337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4A35F0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VO</w:t>
            </w:r>
          </w:p>
        </w:tc>
      </w:tr>
      <w:tr w:rsidR="00362188" w:rsidRPr="00CC559E" w:rsidTr="005D15C6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188" w:rsidRPr="00C8752E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lastRenderedPageBreak/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1F58CC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622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1F58CC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535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4A35F0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VO</w:t>
            </w:r>
          </w:p>
        </w:tc>
      </w:tr>
      <w:tr w:rsidR="00362188" w:rsidRPr="00CC559E" w:rsidTr="005D15C6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188" w:rsidRPr="00C8752E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254CC5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3448D7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72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4A35F0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VO</w:t>
            </w:r>
          </w:p>
        </w:tc>
      </w:tr>
      <w:tr w:rsidR="00362188" w:rsidRPr="00CC559E" w:rsidTr="005D15C6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188" w:rsidRPr="00C8752E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C8752E" w:rsidRDefault="00FB26CB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FB26C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FB26CB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145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4A35F0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VO</w:t>
            </w:r>
          </w:p>
        </w:tc>
      </w:tr>
      <w:tr w:rsidR="00362188" w:rsidRPr="00CC559E" w:rsidTr="005D15C6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188" w:rsidRPr="00C8752E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646987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42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646987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708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4A35F0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VO</w:t>
            </w:r>
          </w:p>
        </w:tc>
      </w:tr>
      <w:tr w:rsidR="00362188" w:rsidRPr="00CC559E" w:rsidTr="005D15C6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188" w:rsidRPr="00C8752E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ED29A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847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41642A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9059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4A35F0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VO</w:t>
            </w:r>
          </w:p>
        </w:tc>
      </w:tr>
      <w:tr w:rsidR="00362188" w:rsidRPr="00CC559E" w:rsidTr="005D15C6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188" w:rsidRPr="00C8752E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41642A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9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C973FA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914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4A35F0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VO</w:t>
            </w:r>
          </w:p>
        </w:tc>
      </w:tr>
      <w:tr w:rsidR="00362188" w:rsidRPr="00CC559E" w:rsidTr="005D15C6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188" w:rsidRPr="00C8752E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7858F9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7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7858F9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586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4A35F0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VO</w:t>
            </w:r>
          </w:p>
        </w:tc>
      </w:tr>
      <w:tr w:rsidR="00362188" w:rsidRPr="00CC559E" w:rsidTr="005D15C6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188" w:rsidRPr="00C8752E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DD5285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70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334C5F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238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4A35F0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VO</w:t>
            </w:r>
          </w:p>
        </w:tc>
      </w:tr>
      <w:tr w:rsidR="00362188" w:rsidRPr="00CC559E" w:rsidTr="005D15C6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188" w:rsidRPr="00C8752E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967CC9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92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967CC9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83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4A35F0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VO</w:t>
            </w:r>
          </w:p>
        </w:tc>
      </w:tr>
      <w:tr w:rsidR="00362188" w:rsidRPr="00CC559E" w:rsidTr="005D15C6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188" w:rsidRPr="00C8752E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BB3010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640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BB3010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99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4A35F0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VO</w:t>
            </w:r>
          </w:p>
        </w:tc>
      </w:tr>
      <w:tr w:rsidR="00362188" w:rsidRPr="00CC559E" w:rsidTr="005D15C6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188" w:rsidRPr="00C8752E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C8752E" w:rsidRDefault="00753454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753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40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753454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238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4A35F0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VO</w:t>
            </w:r>
          </w:p>
        </w:tc>
      </w:tr>
      <w:tr w:rsidR="00362188" w:rsidRPr="00CC559E" w:rsidTr="005D15C6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188" w:rsidRPr="00C8752E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0F6BA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797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BF52AE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309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4A35F0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VO</w:t>
            </w:r>
          </w:p>
        </w:tc>
      </w:tr>
      <w:tr w:rsidR="00362188" w:rsidRPr="00CC559E" w:rsidTr="005D15C6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188" w:rsidRPr="00C8752E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4201CF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0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CD55E3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589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4A35F0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VO</w:t>
            </w:r>
          </w:p>
        </w:tc>
      </w:tr>
      <w:tr w:rsidR="00362188" w:rsidRPr="00CC559E" w:rsidTr="005D15C6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188" w:rsidRPr="00C8752E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E16C5C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01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6F4F6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4337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4A35F0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VO</w:t>
            </w:r>
          </w:p>
        </w:tc>
      </w:tr>
      <w:tr w:rsidR="00362188" w:rsidRPr="00CC559E" w:rsidTr="005D15C6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188" w:rsidRPr="00C8752E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637445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740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CD36E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395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4A35F0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VO</w:t>
            </w:r>
          </w:p>
        </w:tc>
      </w:tr>
      <w:tr w:rsidR="00362188" w:rsidRPr="00CC559E" w:rsidTr="005D15C6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188" w:rsidRPr="00C8752E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C713CF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708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9802B4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515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4A35F0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VO</w:t>
            </w:r>
          </w:p>
        </w:tc>
      </w:tr>
      <w:tr w:rsidR="00362188" w:rsidRPr="00CC559E" w:rsidTr="005D15C6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188" w:rsidRPr="00C8752E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AA5FCF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613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475CF2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109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4A35F0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VO</w:t>
            </w:r>
          </w:p>
        </w:tc>
      </w:tr>
      <w:tr w:rsidR="00362188" w:rsidRPr="00CC559E" w:rsidTr="005D15C6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188" w:rsidRPr="00C8752E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727DF3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88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9B50BC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655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4A35F0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VO</w:t>
            </w:r>
          </w:p>
        </w:tc>
      </w:tr>
      <w:tr w:rsidR="00362188" w:rsidRPr="00CC559E" w:rsidTr="005D15C6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188" w:rsidRPr="00C8752E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FC5F5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622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495EB9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785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4A35F0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VO</w:t>
            </w:r>
          </w:p>
        </w:tc>
      </w:tr>
      <w:tr w:rsidR="00362188" w:rsidRPr="00CC559E" w:rsidTr="005D15C6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188" w:rsidRPr="00C8752E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5679D7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729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6031E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096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4A35F0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VO</w:t>
            </w:r>
          </w:p>
        </w:tc>
      </w:tr>
      <w:tr w:rsidR="00362188" w:rsidRPr="00CC559E" w:rsidTr="005D15C6">
        <w:trPr>
          <w:trHeight w:val="280"/>
          <w:jc w:val="center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62188" w:rsidRPr="00C8752E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BD50A1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62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A102CE" w:rsidRDefault="00BD50A1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A102C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217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2188" w:rsidRPr="004A35F0" w:rsidRDefault="00362188" w:rsidP="0036218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36218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1_VO</w:t>
            </w:r>
          </w:p>
        </w:tc>
      </w:tr>
    </w:tbl>
    <w:p w:rsidR="00086B1E" w:rsidRDefault="00AA1465"/>
    <w:sectPr w:rsidR="00086B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AA1465" w:rsidRDefault="00AA1465" w:rsidP="00F21046">
      <w:r>
        <w:separator/>
      </w:r>
    </w:p>
  </w:endnote>
  <w:endnote w:type="continuationSeparator" w:id="0">
    <w:p w:rsidR="00AA1465" w:rsidRDefault="00AA1465" w:rsidP="00F21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AA1465" w:rsidRDefault="00AA1465" w:rsidP="00F21046">
      <w:r>
        <w:separator/>
      </w:r>
    </w:p>
  </w:footnote>
  <w:footnote w:type="continuationSeparator" w:id="0">
    <w:p w:rsidR="00AA1465" w:rsidRDefault="00AA1465" w:rsidP="00F210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033FD"/>
    <w:rsid w:val="000150EE"/>
    <w:rsid w:val="00021C90"/>
    <w:rsid w:val="0003284E"/>
    <w:rsid w:val="00081CD1"/>
    <w:rsid w:val="000F6BA8"/>
    <w:rsid w:val="00101E1A"/>
    <w:rsid w:val="0017047F"/>
    <w:rsid w:val="001723D9"/>
    <w:rsid w:val="001856F2"/>
    <w:rsid w:val="001A0CA8"/>
    <w:rsid w:val="001B0744"/>
    <w:rsid w:val="001C483B"/>
    <w:rsid w:val="001C5D3D"/>
    <w:rsid w:val="001E578F"/>
    <w:rsid w:val="001F58CC"/>
    <w:rsid w:val="00237832"/>
    <w:rsid w:val="00254CC5"/>
    <w:rsid w:val="00286462"/>
    <w:rsid w:val="002C413F"/>
    <w:rsid w:val="003032C4"/>
    <w:rsid w:val="003033FD"/>
    <w:rsid w:val="00304DFA"/>
    <w:rsid w:val="00334C5F"/>
    <w:rsid w:val="003448D7"/>
    <w:rsid w:val="0034637D"/>
    <w:rsid w:val="00350F89"/>
    <w:rsid w:val="00362188"/>
    <w:rsid w:val="00363491"/>
    <w:rsid w:val="004074DA"/>
    <w:rsid w:val="0041642A"/>
    <w:rsid w:val="00417482"/>
    <w:rsid w:val="004201CF"/>
    <w:rsid w:val="00421DCB"/>
    <w:rsid w:val="004223B4"/>
    <w:rsid w:val="004606CE"/>
    <w:rsid w:val="00475CF2"/>
    <w:rsid w:val="00495EB9"/>
    <w:rsid w:val="004A35F0"/>
    <w:rsid w:val="004D37F5"/>
    <w:rsid w:val="004F1522"/>
    <w:rsid w:val="00532CE2"/>
    <w:rsid w:val="00541F7D"/>
    <w:rsid w:val="005679D7"/>
    <w:rsid w:val="00577C40"/>
    <w:rsid w:val="005A3725"/>
    <w:rsid w:val="005B7D72"/>
    <w:rsid w:val="005D15C6"/>
    <w:rsid w:val="005E3BCC"/>
    <w:rsid w:val="0060179A"/>
    <w:rsid w:val="006031E8"/>
    <w:rsid w:val="00637445"/>
    <w:rsid w:val="00646987"/>
    <w:rsid w:val="006523D3"/>
    <w:rsid w:val="006B4359"/>
    <w:rsid w:val="006B47A4"/>
    <w:rsid w:val="006E6A13"/>
    <w:rsid w:val="006F4F68"/>
    <w:rsid w:val="0071755C"/>
    <w:rsid w:val="00727DF3"/>
    <w:rsid w:val="0073527A"/>
    <w:rsid w:val="00753454"/>
    <w:rsid w:val="007858F9"/>
    <w:rsid w:val="007E15E6"/>
    <w:rsid w:val="007E46D8"/>
    <w:rsid w:val="007E72CB"/>
    <w:rsid w:val="00864C17"/>
    <w:rsid w:val="00967CC9"/>
    <w:rsid w:val="009802B4"/>
    <w:rsid w:val="009B50BC"/>
    <w:rsid w:val="009B67CE"/>
    <w:rsid w:val="009C385E"/>
    <w:rsid w:val="00A102CE"/>
    <w:rsid w:val="00A36ED6"/>
    <w:rsid w:val="00A610C7"/>
    <w:rsid w:val="00A67066"/>
    <w:rsid w:val="00A67DFD"/>
    <w:rsid w:val="00A73CA9"/>
    <w:rsid w:val="00AA1465"/>
    <w:rsid w:val="00AA5FCF"/>
    <w:rsid w:val="00AB3D34"/>
    <w:rsid w:val="00AC39C4"/>
    <w:rsid w:val="00AE6A51"/>
    <w:rsid w:val="00B4683E"/>
    <w:rsid w:val="00B82210"/>
    <w:rsid w:val="00B860BB"/>
    <w:rsid w:val="00BA5053"/>
    <w:rsid w:val="00BB3010"/>
    <w:rsid w:val="00BD50A1"/>
    <w:rsid w:val="00BE0062"/>
    <w:rsid w:val="00BE0621"/>
    <w:rsid w:val="00BF0476"/>
    <w:rsid w:val="00BF52AE"/>
    <w:rsid w:val="00C344AC"/>
    <w:rsid w:val="00C713CF"/>
    <w:rsid w:val="00C81B91"/>
    <w:rsid w:val="00C8752E"/>
    <w:rsid w:val="00C973FA"/>
    <w:rsid w:val="00CA6005"/>
    <w:rsid w:val="00CB7A2B"/>
    <w:rsid w:val="00CD36E8"/>
    <w:rsid w:val="00CD55E3"/>
    <w:rsid w:val="00CE2853"/>
    <w:rsid w:val="00D426B8"/>
    <w:rsid w:val="00D74F9E"/>
    <w:rsid w:val="00DB6AEE"/>
    <w:rsid w:val="00DC23A0"/>
    <w:rsid w:val="00DD5285"/>
    <w:rsid w:val="00E16C5C"/>
    <w:rsid w:val="00E97C4D"/>
    <w:rsid w:val="00EA728A"/>
    <w:rsid w:val="00ED29A8"/>
    <w:rsid w:val="00EE4FFA"/>
    <w:rsid w:val="00F21046"/>
    <w:rsid w:val="00F45EBB"/>
    <w:rsid w:val="00F834CE"/>
    <w:rsid w:val="00F9158B"/>
    <w:rsid w:val="00F95BCE"/>
    <w:rsid w:val="00FB26CB"/>
    <w:rsid w:val="00FC5F58"/>
    <w:rsid w:val="00FD39EE"/>
    <w:rsid w:val="00FD6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EE55A9"/>
  <w15:docId w15:val="{90EE11E6-02B4-DA43-9F3C-A3F05658F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33F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426B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10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10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10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104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426B8"/>
    <w:rPr>
      <w:b/>
      <w:bCs/>
      <w:kern w:val="44"/>
      <w:sz w:val="44"/>
      <w:szCs w:val="44"/>
    </w:rPr>
  </w:style>
  <w:style w:type="paragraph" w:styleId="a7">
    <w:name w:val="Title"/>
    <w:basedOn w:val="a"/>
    <w:next w:val="a"/>
    <w:link w:val="a8"/>
    <w:uiPriority w:val="10"/>
    <w:qFormat/>
    <w:rsid w:val="00D426B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D426B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9">
    <w:name w:val="Balloon Text"/>
    <w:basedOn w:val="a"/>
    <w:link w:val="aa"/>
    <w:uiPriority w:val="99"/>
    <w:semiHidden/>
    <w:unhideWhenUsed/>
    <w:rsid w:val="00E97C4D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97C4D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2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7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1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6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9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0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5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8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叶霖财</dc:creator>
  <cp:lastModifiedBy>胡 雨晴</cp:lastModifiedBy>
  <cp:revision>122</cp:revision>
  <dcterms:created xsi:type="dcterms:W3CDTF">2021-04-12T03:37:00Z</dcterms:created>
  <dcterms:modified xsi:type="dcterms:W3CDTF">2022-02-17T02:34:00Z</dcterms:modified>
</cp:coreProperties>
</file>